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/>
        </w:rPr>
        <w:t xml:space="preserve">Table S1. </w:t>
      </w:r>
      <w:r>
        <w:rPr>
          <w:bCs/>
        </w:rPr>
        <w:t>Full forms of abbreviated cytokines used in bioplex kit assay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7000</wp:posOffset>
                </wp:positionV>
                <wp:extent cx="456946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5387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Scd40L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Soluble CD40-liga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EGF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Epidermal Growth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FGF-2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Fibroblast Growth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Flt-3 ligand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Fms-related tyrosine kinase 3 liga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Granulocyte colony stimulating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GM-CSF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Granulocyte Macrophage Colony Stimulating Fa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CXCL1/GRO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lang w:eastAsia="en-IN"/>
                                    </w:rPr>
                                    <w:t>Growth regulated alpha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FN-α2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feron- α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feron-γ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α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α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ra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 receptor antagoni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2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3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5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7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9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2 (p40)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2p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2 (p70)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2p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leukin-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5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L-17A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leukin-17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P-10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Interferon- γ produced protein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CP-1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onocyte Chemoattractant Protein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CP-3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onocyte Chemoattractant Protein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DC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acrophage Derived Chemok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IP-1α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acrophage Inflammatory Protein-1α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IP-1β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Macrophage Inflammatory Protein-1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PDGF-AA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Platelet Derived Growth Factor-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PDGF-AB/BB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Platelet Derived Growth Factor-AB/B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TGF-α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Transforming Growth Factor-α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Tumour Necrosis Factor-α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TNF-β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Tumour Necrosis Factor-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hd w:fill="FFFFFF" w:val="clear"/>
                                      <w:lang w:eastAsia="en-IN"/>
                                    </w:rPr>
                                    <w:t>Vascular Endothelial Growth Facto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841.9pt;mso-wrap-distance-left:0pt;mso-wrap-distance-right:9pt;mso-wrap-distance-top:0pt;mso-wrap-distance-bottom:0pt;margin-top:10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5387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Scd40L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Soluble CD40-liga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EGF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Epidermal Growth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FGF-2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Fibroblast Growth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Flt-3 ligand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Fms-related tyrosine kinase 3 liga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Granulocyte colony stimulating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GM-CSF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Granulocyte Macrophage Colony Stimulating Fa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CXCL1/GRO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lang w:eastAsia="en-IN"/>
                              </w:rPr>
                              <w:t>Growth regulated alpha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FN-α2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feron- α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feron-γ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α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α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ra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 receptor antagoni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2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3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5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7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9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2 (p40)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2p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2 (p70)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2p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leukin-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5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L-17A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leukin-17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P-10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Interferon- γ produced protein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CP-1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onocyte Chemoattractant Protein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CP-3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onocyte Chemoattractant Protein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DC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acrophage Derived Chemok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IP-1α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acrophage Inflammatory Protein-1α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IP-1β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Macrophage Inflammatory Protein-1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PDGF-AA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Platelet Derived Growth Factor-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PDGF-AB/BB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Platelet Derived Growth Factor-AB/B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TGF-α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Transforming Growth Factor-α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Tumour Necrosis Factor-α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TNF-β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Tumour Necrosis Factor-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eastAsia="en-IN"/>
                              </w:rPr>
                            </w:pPr>
                            <w:r>
                              <w:rPr>
                                <w:color w:val="000000"/>
                                <w:shd w:fill="FFFFFF" w:val="clear"/>
                                <w:lang w:eastAsia="en-IN"/>
                              </w:rPr>
                              <w:t>Vascular Endothelial Growth Facto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9:40:00Z</dcterms:created>
  <dc:creator>PrityLappy</dc:creator>
  <dc:description/>
  <cp:keywords/>
  <dc:language>en-US</dc:language>
  <cp:lastModifiedBy>Prity Sahay</cp:lastModifiedBy>
  <dcterms:modified xsi:type="dcterms:W3CDTF">2022-03-21T08:28:00Z</dcterms:modified>
  <cp:revision>8</cp:revision>
  <dc:subject/>
  <dc:title/>
</cp:coreProperties>
</file>